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B3726" w14:textId="77777777" w:rsidR="0028022E" w:rsidRPr="004C7F3E" w:rsidRDefault="0028022E" w:rsidP="006539A5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Table</w:t>
      </w:r>
      <w:r w:rsidRPr="004C7F3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S4. Nuclear DNA contents (</w:t>
      </w:r>
      <w:r w:rsidRPr="004C7F3E">
        <w:rPr>
          <w:rFonts w:ascii="Times New Roman" w:eastAsia="Calibri" w:hAnsi="Times New Roman" w:cs="Times New Roman"/>
          <w:sz w:val="24"/>
          <w:szCs w:val="24"/>
          <w:lang w:val="en-GB"/>
        </w:rPr>
        <w:t>reported in absolute units per cell)</w:t>
      </w:r>
      <w:r w:rsidRPr="004C7F3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and genomic GC composition (%) of investigated </w:t>
      </w:r>
      <w:r w:rsidRPr="004C7F3E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Synura</w:t>
      </w:r>
      <w:r w:rsidRPr="004C7F3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strains including standard deviation (SD) and the</w:t>
      </w:r>
      <w:r w:rsidRPr="004C7F3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lant reference standards.</w:t>
      </w:r>
    </w:p>
    <w:p w14:paraId="799F8092" w14:textId="77777777" w:rsidR="0028022E" w:rsidRPr="004C7F3E" w:rsidRDefault="0028022E" w:rsidP="0028022E">
      <w:pPr>
        <w:spacing w:line="27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W w:w="921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418"/>
        <w:gridCol w:w="1843"/>
        <w:gridCol w:w="1701"/>
        <w:gridCol w:w="2551"/>
      </w:tblGrid>
      <w:tr w:rsidR="0028022E" w:rsidRPr="004C7F3E" w14:paraId="31E2B06C" w14:textId="77777777" w:rsidTr="002C2EBC">
        <w:trPr>
          <w:trHeight w:val="804"/>
          <w:jc w:val="center"/>
        </w:trPr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7146416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4C7F3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450945B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4C7F3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tra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2584459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4C7F3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DNA content (pg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F42C348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GC content (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4A5670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ference standard</w:t>
            </w:r>
          </w:p>
        </w:tc>
      </w:tr>
      <w:tr w:rsidR="0028022E" w:rsidRPr="004C7F3E" w14:paraId="7181C244" w14:textId="77777777" w:rsidTr="002C2EBC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96FFBE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america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DDF411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5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CE8F410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.33 ± 0.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E7D304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szCs w:val="24"/>
                <w:lang w:val="de-AT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972C0C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i/>
                <w:iCs/>
                <w:szCs w:val="24"/>
                <w:lang w:val="de-AT"/>
              </w:rPr>
              <w:t>Bellis perennis</w:t>
            </w:r>
          </w:p>
        </w:tc>
      </w:tr>
      <w:tr w:rsidR="0028022E" w:rsidRPr="004C7F3E" w14:paraId="137CAB9D" w14:textId="77777777" w:rsidTr="002C2EBC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0698ED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257712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J4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A559F24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.30 ± 0.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C70B5C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0B95BF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Bellis perennis</w:t>
            </w:r>
          </w:p>
        </w:tc>
      </w:tr>
      <w:tr w:rsidR="0028022E" w:rsidRPr="004C7F3E" w14:paraId="7BA39EA6" w14:textId="77777777" w:rsidTr="002C2EBC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D056D1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9F4CEB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J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156A7AA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.30 ± 0.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6B0BDD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B2CE5E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Bellis perennis</w:t>
            </w:r>
          </w:p>
        </w:tc>
      </w:tr>
      <w:tr w:rsidR="0028022E" w:rsidRPr="004C7F3E" w14:paraId="6535941A" w14:textId="77777777" w:rsidTr="002C2EBC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0A307A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F2A0FF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K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B1726F5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.26 ± 0.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3E7A6B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EB269F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Bellis perennis</w:t>
            </w:r>
          </w:p>
        </w:tc>
      </w:tr>
      <w:tr w:rsidR="0028022E" w:rsidRPr="004C7F3E" w14:paraId="39C932AE" w14:textId="77777777" w:rsidTr="002C2EBC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7F8A7A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F04CC6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M3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3BE3BB2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.16 ± 0.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04E77D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319FB7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Bellis perennis</w:t>
            </w:r>
          </w:p>
        </w:tc>
      </w:tr>
      <w:tr w:rsidR="0028022E" w:rsidRPr="004C7F3E" w14:paraId="79A533B7" w14:textId="77777777" w:rsidTr="002C2EBC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AA1925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939BC5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M7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7CBD42C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.51 ± 0.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975C5A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6.1 ± 0.2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BE9D4C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Bellis perennis</w:t>
            </w:r>
          </w:p>
        </w:tc>
      </w:tr>
      <w:tr w:rsidR="0028022E" w:rsidRPr="004C7F3E" w14:paraId="2ADE1078" w14:textId="77777777" w:rsidTr="002C2EBC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BDE748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5E97AF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Q2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0EE0F4F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.02 ± 0.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CE118E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1.3 ± 0.2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8455D7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76F461A3" w14:textId="77777777" w:rsidTr="002C2EBC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2A8CB5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64CFAD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3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97FE41C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.10 ± 0.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5ECBDB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1.3 ± 0.1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BF678E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4BC68E10" w14:textId="77777777" w:rsidTr="002C2EBC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52AD1E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C817F7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63.E1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54C1DD2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.03 ± 0.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20D8E1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1.5 ± 0.0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2D168A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522E7E3E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B44E52A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183E92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19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625375C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92 ± 0.0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CC9B9D6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9.7 ± 0.1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EB126C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6E352A29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CADF586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B11031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V18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BC6DA9A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.13 ± 0.04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6BD25A0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59699A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0B3E0CCE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89F5258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26BFBA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X54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0962087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.10 ± 0.0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A6AD2B3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22204D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5D2ABCFF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67E04CA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bjoerkii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8A9DF1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T89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D9D0E2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.09 ± 0.0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22F5FFE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2.4 ± 0.7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8270B6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 xml:space="preserve">Pisum sativum </w:t>
            </w: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cv. Ctirad</w:t>
            </w:r>
          </w:p>
        </w:tc>
      </w:tr>
      <w:tr w:rsidR="0028022E" w:rsidRPr="004C7F3E" w14:paraId="30BF8018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BA17C65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boreali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2E0EE7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J57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FE7016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.29 ± 0.0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E1ED05C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2C477F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Bellis perennis</w:t>
            </w:r>
          </w:p>
        </w:tc>
      </w:tr>
      <w:tr w:rsidR="0028022E" w:rsidRPr="004C7F3E" w14:paraId="436A7024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DA1F1F5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CC2AA9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R85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8D4307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.19 ± 0.0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5512EC6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1.4 ± 0.2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7C237D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Bellis perennis</w:t>
            </w:r>
          </w:p>
        </w:tc>
      </w:tr>
      <w:tr w:rsidR="0028022E" w:rsidRPr="004C7F3E" w14:paraId="083C048F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55CE6F9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15CCC1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58.C7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5CC9FA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.23 ± 0.0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DBD48B1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1.6 ± 0.5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9ABC70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Bellis perennis</w:t>
            </w:r>
          </w:p>
        </w:tc>
      </w:tr>
      <w:tr w:rsidR="0028022E" w:rsidRPr="004C7F3E" w14:paraId="6D87FA1C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1879CB2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931BB9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90.G3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9B77DB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.15 ± 0.0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F51BDDC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0.9 ± 0.1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ED8EB2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Bellis perennis</w:t>
            </w:r>
          </w:p>
        </w:tc>
      </w:tr>
      <w:tr w:rsidR="0028022E" w:rsidRPr="004C7F3E" w14:paraId="68BAD12F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492EDE6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BD4F6B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W76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9CA4EB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25 ± 0.0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46FBE89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4.0 ± 0.3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ED6EA8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Bellis perennis</w:t>
            </w:r>
          </w:p>
        </w:tc>
      </w:tr>
      <w:tr w:rsidR="0028022E" w:rsidRPr="004C7F3E" w14:paraId="1D4C3725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1F7F414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conope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5B94B6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E7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64BDBE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.03 ± 0.0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7D001A2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DB8363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6528DBF8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FEC598A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33C777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F27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78133F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.07 ± 0.0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3872AD5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8.8 ± 0.1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830A24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2999B534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B8BB193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285799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F35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B58AE2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.05 ± 0.0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E9DD513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03ECA1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1366D423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8C96822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AC8478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29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62B833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.11 ± 0.0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04156BD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A9852C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68C92C4A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AE4EC73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4FD848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50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29408F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.11 ± 0.0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69E9845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4485AE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106FC2EA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8B5090C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28D5FF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57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A659CC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.05 ± 0.0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1CFCFDD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3.9 ± 0.1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660237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Bellis perennis</w:t>
            </w:r>
          </w:p>
        </w:tc>
      </w:tr>
      <w:tr w:rsidR="0028022E" w:rsidRPr="004C7F3E" w14:paraId="20D6E32B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A9547B4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EC7CD0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6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7D08C8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90 ± 0.0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9C6DCF7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17B065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2A84CE39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ED59F3E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4AF753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N70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FEF0EA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.02 ± 0.0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16CF89B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9.1 ± 0.1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8A239C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40EA854A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3E81D2D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B4113A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N8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05BBA8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.05 ± 0.0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BFCF0D9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B0A65A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38DBB151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0084360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0D6508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O17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E9D5BA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.07 ± 0.0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9B8FE4F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8.9 ± 0.2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01104F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5FF5E016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F2E4BC3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1D61CB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O3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3D5615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.01 ± 0.0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41C12FD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111F98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48A1B599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6A28BF9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E0C372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29.4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B6CD25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32 ± 0.0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8E8F162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3.5 ± 0.1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8140DA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Bellis perennis</w:t>
            </w:r>
          </w:p>
        </w:tc>
      </w:tr>
      <w:tr w:rsidR="0028022E" w:rsidRPr="004C7F3E" w14:paraId="35FD4683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EC09694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5DB077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7.10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479315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.11 ± 0.0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AE25BE8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EC8D80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296FE467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086CF5A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CD9FA3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X46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72184B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43 ± 0.0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11AB42F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9.5 ± 0.1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7F5F17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1D014FEB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499FE3D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cornut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BB3430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J55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CE00F6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76 ± 0.0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407A9F1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7.9 ± 0.1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0F74D1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28C092B2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663A39E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88B58C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K15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A98AD5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79 ± 0.0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D3FF874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6.9 ± 0.1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2B4345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3DD39E3D" w14:textId="77777777" w:rsidTr="008E128A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EC88E54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curtispin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091A48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CZ08F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424068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95 ± 0.0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7ADA02F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C7F3E">
              <w:rPr>
                <w:rFonts w:ascii="Times New Roman" w:eastAsia="Times New Roman" w:hAnsi="Times New Roman" w:cs="Times New Roman"/>
                <w:szCs w:val="24"/>
                <w:lang w:val="en-US"/>
              </w:rPr>
              <w:t>49.3</w:t>
            </w: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± </w:t>
            </w:r>
            <w:r w:rsidRPr="004C7F3E">
              <w:rPr>
                <w:rFonts w:ascii="Times New Roman" w:eastAsia="Times New Roman" w:hAnsi="Times New Roman" w:cs="Times New Roman"/>
                <w:szCs w:val="24"/>
                <w:lang w:val="en-US"/>
              </w:rPr>
              <w:t>0.1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E71313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i/>
                <w:szCs w:val="24"/>
                <w:lang w:val="en-US"/>
              </w:rPr>
              <w:t>Carex acutiformis</w:t>
            </w:r>
          </w:p>
        </w:tc>
      </w:tr>
      <w:tr w:rsidR="0028022E" w:rsidRPr="004C7F3E" w14:paraId="11F95862" w14:textId="77777777" w:rsidTr="008E128A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6A5802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BF3A5D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5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2EE285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60 ± 0.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B4CEE6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7.5 ± 0.2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722B71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Bellis perennis</w:t>
            </w:r>
          </w:p>
        </w:tc>
      </w:tr>
      <w:tr w:rsidR="0028022E" w:rsidRPr="004C7F3E" w14:paraId="35440D8A" w14:textId="77777777" w:rsidTr="008E128A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C06246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86D385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AG29.9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6D8915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.20 ± 0.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30B676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7.8 ± 0.3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D47974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Bellis perennis</w:t>
            </w:r>
          </w:p>
        </w:tc>
      </w:tr>
      <w:tr w:rsidR="0028022E" w:rsidRPr="004C7F3E" w14:paraId="5457B7C6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EC83C08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echinulat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B3AAAA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G65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A71898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27 ± 0.0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2675B14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1E02A2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i/>
                <w:szCs w:val="24"/>
                <w:lang w:val="en-US"/>
              </w:rPr>
              <w:t>Carex acutiformis</w:t>
            </w:r>
          </w:p>
        </w:tc>
      </w:tr>
      <w:tr w:rsidR="0028022E" w:rsidRPr="004C7F3E" w14:paraId="5B28B1D6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32063E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2644CD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H47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2A42DE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26 ± 0.0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5402AF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C7F3E">
              <w:rPr>
                <w:rFonts w:ascii="Times New Roman" w:eastAsia="Times New Roman" w:hAnsi="Times New Roman" w:cs="Times New Roman"/>
                <w:szCs w:val="24"/>
                <w:lang w:val="en-US"/>
              </w:rPr>
              <w:t>44.0</w:t>
            </w: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± 0.1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6F7CAB7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i/>
                <w:szCs w:val="24"/>
                <w:lang w:val="en-US"/>
              </w:rPr>
              <w:t>Carex acutiformis</w:t>
            </w:r>
          </w:p>
        </w:tc>
      </w:tr>
      <w:tr w:rsidR="0028022E" w:rsidRPr="004C7F3E" w14:paraId="75736BDE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33B3309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21C75F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5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EA5EF5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31 ± 0.0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498F82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C7F3E">
              <w:rPr>
                <w:rFonts w:ascii="Times New Roman" w:eastAsia="Times New Roman" w:hAnsi="Times New Roman" w:cs="Times New Roman"/>
                <w:szCs w:val="24"/>
                <w:lang w:val="en-US"/>
              </w:rPr>
              <w:t>43.4</w:t>
            </w: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± </w:t>
            </w:r>
            <w:r w:rsidRPr="004C7F3E">
              <w:rPr>
                <w:rFonts w:ascii="Times New Roman" w:eastAsia="Times New Roman" w:hAnsi="Times New Roman" w:cs="Times New Roman"/>
                <w:szCs w:val="24"/>
                <w:lang w:val="en-US"/>
              </w:rPr>
              <w:t>0.1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133209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i/>
                <w:szCs w:val="24"/>
                <w:lang w:val="en-US"/>
              </w:rPr>
              <w:t>Carex acutiformis</w:t>
            </w:r>
          </w:p>
        </w:tc>
      </w:tr>
      <w:tr w:rsidR="0028022E" w:rsidRPr="004C7F3E" w14:paraId="4CE295C7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7FE135D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39D065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O66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FC84F6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26 ± 0.0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85BC24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C7F3E">
              <w:rPr>
                <w:rFonts w:ascii="Times New Roman" w:eastAsia="Times New Roman" w:hAnsi="Times New Roman" w:cs="Times New Roman"/>
                <w:szCs w:val="24"/>
                <w:lang w:val="en-US"/>
              </w:rPr>
              <w:t>43.3</w:t>
            </w: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± </w:t>
            </w:r>
            <w:r w:rsidRPr="004C7F3E">
              <w:rPr>
                <w:rFonts w:ascii="Times New Roman" w:eastAsia="Times New Roman" w:hAnsi="Times New Roman" w:cs="Times New Roman"/>
                <w:szCs w:val="24"/>
                <w:lang w:val="en-US"/>
              </w:rPr>
              <w:t>0.3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8F84B2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i/>
                <w:szCs w:val="24"/>
                <w:lang w:val="en-US"/>
              </w:rPr>
              <w:t>Carex acutiformis</w:t>
            </w:r>
          </w:p>
        </w:tc>
      </w:tr>
      <w:tr w:rsidR="0028022E" w:rsidRPr="004C7F3E" w14:paraId="6C6649F8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B98C989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78693C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96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69DBD1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40 ± 0.0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22C389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C7F3E">
              <w:rPr>
                <w:rFonts w:ascii="Times New Roman" w:eastAsia="Times New Roman" w:hAnsi="Times New Roman" w:cs="Times New Roman"/>
                <w:szCs w:val="24"/>
                <w:lang w:val="en-US"/>
              </w:rPr>
              <w:t>44.7</w:t>
            </w: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± </w:t>
            </w:r>
            <w:r w:rsidRPr="004C7F3E">
              <w:rPr>
                <w:rFonts w:ascii="Times New Roman" w:eastAsia="Times New Roman" w:hAnsi="Times New Roman" w:cs="Times New Roman"/>
                <w:szCs w:val="24"/>
                <w:lang w:val="en-US"/>
              </w:rPr>
              <w:t>0.1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B413BE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i/>
                <w:szCs w:val="24"/>
                <w:lang w:val="en-US"/>
              </w:rPr>
              <w:t>Carex acutiformis</w:t>
            </w:r>
          </w:p>
        </w:tc>
      </w:tr>
      <w:tr w:rsidR="0028022E" w:rsidRPr="004C7F3E" w14:paraId="61B17767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B30A927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D612F7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X16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A24062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29 ± 0.0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8CC15A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C7F3E">
              <w:rPr>
                <w:rFonts w:ascii="Times New Roman" w:eastAsia="Times New Roman" w:hAnsi="Times New Roman" w:cs="Times New Roman"/>
                <w:szCs w:val="24"/>
                <w:lang w:val="en-US"/>
              </w:rPr>
              <w:t>43.5</w:t>
            </w: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± </w:t>
            </w:r>
            <w:r w:rsidRPr="004C7F3E">
              <w:rPr>
                <w:rFonts w:ascii="Times New Roman" w:eastAsia="Times New Roman" w:hAnsi="Times New Roman" w:cs="Times New Roman"/>
                <w:szCs w:val="24"/>
                <w:lang w:val="en-US"/>
              </w:rPr>
              <w:t>0.0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E253B1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i/>
                <w:szCs w:val="24"/>
                <w:lang w:val="en-US"/>
              </w:rPr>
              <w:t>Carex acutiformis</w:t>
            </w:r>
          </w:p>
        </w:tc>
      </w:tr>
      <w:tr w:rsidR="0028022E" w:rsidRPr="004C7F3E" w14:paraId="65F12A87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03E9CE8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fluviatili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165F1A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68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4B34CC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86 ± 0.0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355379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C7F3E">
              <w:rPr>
                <w:rFonts w:ascii="Times New Roman" w:eastAsia="Times New Roman" w:hAnsi="Times New Roman" w:cs="Times New Roman"/>
                <w:szCs w:val="24"/>
                <w:lang w:val="en-US"/>
              </w:rPr>
              <w:t>39.3</w:t>
            </w: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± </w:t>
            </w:r>
            <w:r w:rsidRPr="004C7F3E">
              <w:rPr>
                <w:rFonts w:ascii="Times New Roman" w:eastAsia="Times New Roman" w:hAnsi="Times New Roman" w:cs="Times New Roman"/>
                <w:szCs w:val="24"/>
                <w:lang w:val="en-US"/>
              </w:rPr>
              <w:t>0.1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D008DF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3928E527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FF95CE0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6CE36D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J53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5DB5BA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90 ± 0.0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114DFB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C7F3E">
              <w:rPr>
                <w:rFonts w:ascii="Times New Roman" w:eastAsia="Times New Roman" w:hAnsi="Times New Roman" w:cs="Times New Roman"/>
                <w:szCs w:val="24"/>
                <w:lang w:val="en-US"/>
              </w:rPr>
              <w:t>39.7</w:t>
            </w: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± </w:t>
            </w:r>
            <w:r w:rsidRPr="004C7F3E">
              <w:rPr>
                <w:rFonts w:ascii="Times New Roman" w:eastAsia="Times New Roman" w:hAnsi="Times New Roman" w:cs="Times New Roman"/>
                <w:szCs w:val="24"/>
                <w:lang w:val="en-US"/>
              </w:rPr>
              <w:t>0.0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E94C82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633AAAC0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0EBDF68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E69B9C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J87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EC68D7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90 ± 0.0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7EF0A5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C7F3E">
              <w:rPr>
                <w:rFonts w:ascii="Times New Roman" w:eastAsia="Times New Roman" w:hAnsi="Times New Roman" w:cs="Times New Roman"/>
                <w:szCs w:val="24"/>
                <w:lang w:val="en-US"/>
              </w:rPr>
              <w:t>38.7</w:t>
            </w: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± </w:t>
            </w:r>
            <w:r w:rsidRPr="004C7F3E">
              <w:rPr>
                <w:rFonts w:ascii="Times New Roman" w:eastAsia="Times New Roman" w:hAnsi="Times New Roman" w:cs="Times New Roman"/>
                <w:szCs w:val="24"/>
                <w:lang w:val="en-US"/>
              </w:rPr>
              <w:t>0.1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E2E366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16CC025D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CB57AC3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hibernic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338413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05.F6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5EA2B3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82 ± 0.0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1945FAE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9.5 ± 0.1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2767F6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5BECB789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B8373E4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01BDF4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54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E12875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81 ± 0.0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6DA0338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BA58C7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4EF31792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349FC88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69A740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8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4224C8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79 ± 0.0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C89E106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8A9140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0BE95B0F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EDC1547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292B72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89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748869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81 ± 0.0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BA1EF60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0.1 ± 0.2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68F770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3F111555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256F9FC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C1007B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J84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3C308B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78 ± 0.04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01F37BD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AA0F13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48D1E403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D6C4668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D5C62C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J88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2036E9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77 ± 0.0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7E779F0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9.5 ± 0.1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3DB83D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5C5F0ADE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725177D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02EC6E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103.D5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34FF84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84 ± 0.0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83B56B4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79F2A9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700F9D82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530DFCF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06D705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IE104_D1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73DE51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87 ± 0.0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C249AE0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5647DD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4D631C9D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21A7538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0FBBE2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X76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A7C570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68 ± 0.0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94E28BC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0.0 ± 0.2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7DA656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7AC71458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E4D981C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lanceolat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D16BA6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H88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1B9459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99 ± 0.0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F16FA64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9.1 ± 0.1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90A2EC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7D8ACCAE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264614A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F52E53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89.G5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FEE2D9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04 ± 0.0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C515741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9.9 ± 0.1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8D29D5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2013890B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0DB3C9A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laticarin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B0B07F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R93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6FB5BA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91 ± 0.0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69B863F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7A0B61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3C58866D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87D27C4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6B4997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90.C8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F31953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81 ± 0.0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31F351B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2.1 ± 0.0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45303E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4E6D3FA3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B29DD83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23C33C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T80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0583B3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80 ± 0.0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99A5EFE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3B0CF8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45AF1404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02F3D3C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4D0BA7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17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C4CBE1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78 ± 0.0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DCE31C8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1.7 ± 0.3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58A497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53176298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89FAB27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75DEDE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93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F3D379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85 ± 0.0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904A738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8FD627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0DA63CDF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32E458C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leptorrhabd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2EEE04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H9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6DE758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19 ± 0.0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350F747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C7F3E">
              <w:rPr>
                <w:rFonts w:ascii="Times New Roman" w:eastAsia="Times New Roman" w:hAnsi="Times New Roman" w:cs="Times New Roman"/>
                <w:szCs w:val="24"/>
                <w:lang w:val="en-US"/>
              </w:rPr>
              <w:t>41.3</w:t>
            </w: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± </w:t>
            </w:r>
            <w:r w:rsidRPr="004C7F3E">
              <w:rPr>
                <w:rFonts w:ascii="Times New Roman" w:eastAsia="Times New Roman" w:hAnsi="Times New Roman" w:cs="Times New Roman"/>
                <w:szCs w:val="24"/>
                <w:lang w:val="en-US"/>
              </w:rPr>
              <w:t>0.1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2B569B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i/>
                <w:szCs w:val="24"/>
                <w:lang w:val="en-US"/>
              </w:rPr>
              <w:t>Carex acutiformis</w:t>
            </w:r>
          </w:p>
        </w:tc>
      </w:tr>
      <w:tr w:rsidR="0028022E" w:rsidRPr="004C7F3E" w14:paraId="0E88C218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D79F235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4DA1C4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4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438CC1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21 ± 0.0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D7BBCED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C7F3E">
              <w:rPr>
                <w:rFonts w:ascii="Times New Roman" w:eastAsia="Times New Roman" w:hAnsi="Times New Roman" w:cs="Times New Roman"/>
                <w:szCs w:val="24"/>
                <w:lang w:val="en-US"/>
              </w:rPr>
              <w:t>42.3</w:t>
            </w: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± </w:t>
            </w:r>
            <w:r w:rsidRPr="004C7F3E">
              <w:rPr>
                <w:rFonts w:ascii="Times New Roman" w:eastAsia="Times New Roman" w:hAnsi="Times New Roman" w:cs="Times New Roman"/>
                <w:szCs w:val="24"/>
                <w:lang w:val="en-US"/>
              </w:rPr>
              <w:t>0.1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0BB0C1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i/>
                <w:szCs w:val="24"/>
                <w:lang w:val="en-US"/>
              </w:rPr>
              <w:t>Carex acutiformis</w:t>
            </w:r>
          </w:p>
        </w:tc>
      </w:tr>
      <w:tr w:rsidR="0028022E" w:rsidRPr="004C7F3E" w14:paraId="627859BF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F8ACE5D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1B8FBC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13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662A36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21 ± 0.0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96E50D4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C7F3E">
              <w:rPr>
                <w:rFonts w:ascii="Times New Roman" w:eastAsia="Times New Roman" w:hAnsi="Times New Roman" w:cs="Times New Roman"/>
                <w:szCs w:val="24"/>
                <w:lang w:val="en-US"/>
              </w:rPr>
              <w:t>41.7</w:t>
            </w: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± </w:t>
            </w:r>
            <w:r w:rsidRPr="004C7F3E">
              <w:rPr>
                <w:rFonts w:ascii="Times New Roman" w:eastAsia="Times New Roman" w:hAnsi="Times New Roman" w:cs="Times New Roman"/>
                <w:szCs w:val="24"/>
                <w:lang w:val="en-US"/>
              </w:rPr>
              <w:t>0.2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1FAE8F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i/>
                <w:szCs w:val="24"/>
                <w:lang w:val="en-US"/>
              </w:rPr>
              <w:t>Carex acutiformis</w:t>
            </w:r>
          </w:p>
        </w:tc>
      </w:tr>
      <w:tr w:rsidR="0028022E" w:rsidRPr="004C7F3E" w14:paraId="3FC066AE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E17DE43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B67D11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J50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E8CF03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28 ± 0.0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95A9E21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710B04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i/>
                <w:szCs w:val="24"/>
                <w:lang w:val="en-US"/>
              </w:rPr>
              <w:t>Carex acutiformis</w:t>
            </w:r>
          </w:p>
        </w:tc>
      </w:tr>
      <w:tr w:rsidR="0028022E" w:rsidRPr="004C7F3E" w14:paraId="50283385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32FECF6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A28BB5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IE105A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D67FA3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47 ± 0.0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DEB64D0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2.1 ± 0.1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8735D0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380E5141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14D4FAE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F6A24B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73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BD2083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34 ± 0.0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79538CC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C7F3E">
              <w:rPr>
                <w:rFonts w:ascii="Times New Roman" w:eastAsia="Times New Roman" w:hAnsi="Times New Roman" w:cs="Times New Roman"/>
                <w:szCs w:val="24"/>
                <w:lang w:val="en-US"/>
              </w:rPr>
              <w:t>40.7</w:t>
            </w: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± </w:t>
            </w:r>
            <w:r w:rsidRPr="004C7F3E">
              <w:rPr>
                <w:rFonts w:ascii="Times New Roman" w:eastAsia="Times New Roman" w:hAnsi="Times New Roman" w:cs="Times New Roman"/>
                <w:szCs w:val="24"/>
                <w:lang w:val="en-US"/>
              </w:rPr>
              <w:t>0.1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B0EA03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i/>
                <w:szCs w:val="24"/>
                <w:lang w:val="en-US"/>
              </w:rPr>
              <w:t>Carex acutiformis</w:t>
            </w:r>
          </w:p>
        </w:tc>
      </w:tr>
      <w:tr w:rsidR="0028022E" w:rsidRPr="004C7F3E" w14:paraId="56836246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84FEE20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praefract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6F0E5A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3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866C89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08 ± 0.0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7FE9572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9.8 ± 0.1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B7E971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181EF556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95E098D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rubr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A10BD5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C74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4FF19F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10 ± 0.0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DF55BB8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CC7E88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26535EFD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6B6941E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5D45B9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NIES 695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48A9BD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81 ± 0.0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CA4A833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5.2 ± 0.2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D5A623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0DE19C84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76FD451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sp.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312169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E2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DB87E5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06 ± 0.0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3F9325C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0DC8EA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0A5C835E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33E2FD3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BD6A26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65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9E0BFF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9 ± 0.0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E3F0776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9.4 ± 0.1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0DFAD5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315863C9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A28534A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1002D2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M24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48E9F6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98 ± 0.0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D445AA2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0.7 ± 0.1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55D1A5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1088C63B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6F8DC62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2B5539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113.E3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713954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.41 ± 0.0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BB1529C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0.6 ± 0.0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BB17B1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Bellis perennis</w:t>
            </w:r>
          </w:p>
        </w:tc>
      </w:tr>
      <w:tr w:rsidR="0028022E" w:rsidRPr="004C7F3E" w14:paraId="72EDA59E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A29929C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EA47F5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54.E1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D76150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46 ± 0.0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EBD15B3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1.4 ± 0.2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F6537C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28C3BBDA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1F79BFB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27B025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T35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9D4B9E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09 ± 0.0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16AAD82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9.8 ± 0.2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8F4E83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4335FFC8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80A5FE0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0D11BB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T83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6E086E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.15 ± 0.0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146211A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0.8 ± 0.1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70C4AE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46BA8DF0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9A27AD2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4E71A1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20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69EED4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.22 ± 0.0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7FBFD7B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0.5 ± 0.2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380F95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5C63E96F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DE3FC9C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5EF75E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U66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448D05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.27 ± 0.0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CE2B150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0.8 ± 0.2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B92240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28022E" w:rsidRPr="004C7F3E" w14:paraId="4A3A9658" w14:textId="77777777" w:rsidTr="0028022E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FFF2EA6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AD82A6" w14:textId="77777777" w:rsidR="0028022E" w:rsidRPr="004C7F3E" w:rsidRDefault="0028022E" w:rsidP="002C2EBC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V17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7A0D52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.21 ± 0.0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75DD5BC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DD6A0E" w14:textId="77777777" w:rsidR="0028022E" w:rsidRPr="004C7F3E" w:rsidRDefault="0028022E" w:rsidP="002C2EBC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3151EA" w:rsidRPr="004C7F3E" w14:paraId="3C370B2F" w14:textId="77777777" w:rsidTr="000D4638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A6802A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8FAF10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V4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D3BD08E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96 ± 0.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BCA5F7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8.0 ± 0.4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37A80E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3151EA" w:rsidRPr="004C7F3E" w14:paraId="46C9FAE8" w14:textId="77777777" w:rsidTr="0028022E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B4EBB5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C34C3C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X2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50463B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.51 ± 0.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A31443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1.1 ± 0.2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4D051E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3151EA" w:rsidRPr="004C7F3E" w14:paraId="25028B2B" w14:textId="77777777" w:rsidTr="002C2EBC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DAB7A29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7A559B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X3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32E590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61 ± 0.0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19D9F60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8.4 ± 0.0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F80C73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3151EA" w:rsidRPr="004C7F3E" w14:paraId="1BF97FCB" w14:textId="77777777" w:rsidTr="00B34D7F">
        <w:trPr>
          <w:trHeight w:val="170"/>
          <w:jc w:val="center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DA1BFF8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4E74A4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X37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9DDB8FA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.25 ± 0.0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A0E4355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0.8 ± 0.2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39FF08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3151EA" w:rsidRPr="004C7F3E" w14:paraId="145B160D" w14:textId="77777777" w:rsidTr="002C2EBC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A856D4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17D2D0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X6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FF6090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46 ± 0.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28367A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9.4 ± 0.2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BEA8B6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3151EA" w:rsidRPr="004C7F3E" w14:paraId="4F1A9A41" w14:textId="77777777" w:rsidTr="002C2EBC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69B297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spinos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F4F15E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CZ10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DC8AED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CA6F87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25682E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i/>
                <w:szCs w:val="24"/>
                <w:lang w:val="en-US"/>
              </w:rPr>
              <w:t>Carex acutiformis</w:t>
            </w:r>
          </w:p>
        </w:tc>
      </w:tr>
      <w:tr w:rsidR="003151EA" w:rsidRPr="004C7F3E" w14:paraId="27621458" w14:textId="77777777" w:rsidTr="002C2EBC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9C9F08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8DD390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117.C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FA3D76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.22 ± 0.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14C557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1.7 ± 0.2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E35C8B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Bellis perennis</w:t>
            </w:r>
          </w:p>
        </w:tc>
      </w:tr>
      <w:tr w:rsidR="003151EA" w:rsidRPr="004C7F3E" w14:paraId="7D4BBE7D" w14:textId="77777777" w:rsidTr="002C2EBC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B33142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splendid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75A126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T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B3DF21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11 ± 0.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83FB43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4AFFFF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3151EA" w:rsidRPr="004C7F3E" w14:paraId="13FABD1C" w14:textId="77777777" w:rsidTr="002C2EBC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D7ADFB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synuroide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3A57AB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95E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41FAA8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30 ± 0.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3A006F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4C7F3E">
              <w:rPr>
                <w:rFonts w:ascii="Times New Roman" w:eastAsia="Times New Roman" w:hAnsi="Times New Roman" w:cs="Times New Roman"/>
                <w:szCs w:val="24"/>
                <w:lang w:val="en-US"/>
              </w:rPr>
              <w:t>43.7</w:t>
            </w: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± </w:t>
            </w:r>
            <w:r w:rsidRPr="004C7F3E">
              <w:rPr>
                <w:rFonts w:ascii="Times New Roman" w:eastAsia="Times New Roman" w:hAnsi="Times New Roman" w:cs="Times New Roman"/>
                <w:szCs w:val="24"/>
                <w:lang w:val="en-US"/>
              </w:rPr>
              <w:t>0.1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2F707B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i/>
                <w:szCs w:val="24"/>
                <w:lang w:val="en-US"/>
              </w:rPr>
              <w:t>Carex acutiformis</w:t>
            </w:r>
          </w:p>
        </w:tc>
      </w:tr>
      <w:tr w:rsidR="003151EA" w:rsidRPr="004C7F3E" w14:paraId="5C2D4AEF" w14:textId="77777777" w:rsidTr="002C2EBC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3584E9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trutta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38A44A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E2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039193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50 ± 0.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F478BC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C8B751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3151EA" w:rsidRPr="004C7F3E" w14:paraId="6944E970" w14:textId="77777777" w:rsidTr="002C2EBC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A0889E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A5EE6A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2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B82A42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53 ± 0.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39DFF9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521D91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3151EA" w:rsidRPr="004C7F3E" w14:paraId="746E05A2" w14:textId="77777777" w:rsidTr="002C2EBC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BC5C83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35C1E4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3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5C196C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54 ± 0.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483D04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0.8 ± 0.2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59BB2A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3151EA" w:rsidRPr="004C7F3E" w14:paraId="13E04840" w14:textId="77777777" w:rsidTr="002C2EBC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B0DB7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A9F4AE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Q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1C90D3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02 ± 0.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ECD1C8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9.9 ± 0.0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38CB68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3151EA" w:rsidRPr="004C7F3E" w14:paraId="6552BD94" w14:textId="77777777" w:rsidTr="002C2EBC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406F48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F9E131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34.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40EBF2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10 ± 0.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A85FE7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40.2 ± 0.0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741B94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3151EA" w:rsidRPr="004C7F3E" w14:paraId="4CBC39CB" w14:textId="77777777" w:rsidTr="002C2EBC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3FB52D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165417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T6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A4E0E7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47 ± 0.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54E2FF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9.6 ± 0.6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952BC0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3151EA" w:rsidRPr="004C7F3E" w14:paraId="339F1B4F" w14:textId="77777777" w:rsidTr="002C2EBC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200CD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uvell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E5B36F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6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215FA6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80 ± 0.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5F313B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7.7 ± 0.0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F07AAD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  <w:tr w:rsidR="003151EA" w:rsidRPr="004C7F3E" w14:paraId="61B1B6D6" w14:textId="77777777" w:rsidTr="002C2EBC">
        <w:trPr>
          <w:trHeight w:val="17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78514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. vinlandic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E9593C" w14:textId="77777777" w:rsidR="003151EA" w:rsidRPr="004C7F3E" w:rsidRDefault="003151EA" w:rsidP="003151EA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I8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112E23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.14 ± 0.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23B84D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9.3 ± 0.1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6235AB" w14:textId="77777777" w:rsidR="003151EA" w:rsidRPr="004C7F3E" w:rsidRDefault="003151EA" w:rsidP="003151EA">
            <w:pPr>
              <w:spacing w:line="276" w:lineRule="auto"/>
              <w:jc w:val="center"/>
              <w:rPr>
                <w:rFonts w:ascii="Georgia" w:eastAsia="Times New Roman" w:hAnsi="Georgia" w:cs="Times New Roman"/>
                <w:sz w:val="24"/>
                <w:szCs w:val="24"/>
              </w:rPr>
            </w:pPr>
            <w:r w:rsidRPr="004C7F3E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GB"/>
              </w:rPr>
              <w:t>Solanum pseudocapsicum</w:t>
            </w:r>
          </w:p>
        </w:tc>
      </w:tr>
    </w:tbl>
    <w:p w14:paraId="79C02826" w14:textId="77777777" w:rsidR="00F86411" w:rsidRDefault="00F86411"/>
    <w:sectPr w:rsidR="00F864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022E"/>
    <w:rsid w:val="0028022E"/>
    <w:rsid w:val="003151EA"/>
    <w:rsid w:val="006539A5"/>
    <w:rsid w:val="008E128A"/>
    <w:rsid w:val="00A863B7"/>
    <w:rsid w:val="00F8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DE65FB"/>
  <w15:chartTrackingRefBased/>
  <w15:docId w15:val="{99DB165D-DDA8-42AE-B219-0DAC7E64F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4</Words>
  <Characters>4455</Characters>
  <Application>Microsoft Office Word</Application>
  <DocSecurity>0</DocSecurity>
  <Lines>37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 Certnerova</dc:creator>
  <cp:keywords/>
  <dc:description/>
  <cp:lastModifiedBy>Dora Certnerova</cp:lastModifiedBy>
  <cp:revision>3</cp:revision>
  <dcterms:created xsi:type="dcterms:W3CDTF">2024-10-24T10:40:00Z</dcterms:created>
  <dcterms:modified xsi:type="dcterms:W3CDTF">2025-01-29T15:16:00Z</dcterms:modified>
</cp:coreProperties>
</file>